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720"/>
        <w:gridCol w:w="1470"/>
        <w:gridCol w:w="720"/>
        <w:gridCol w:w="846"/>
        <w:gridCol w:w="976"/>
        <w:gridCol w:w="726"/>
        <w:gridCol w:w="714"/>
        <w:gridCol w:w="721"/>
        <w:gridCol w:w="1056"/>
        <w:gridCol w:w="906"/>
        <w:gridCol w:w="721"/>
      </w:tblGrid>
      <w:tr w:rsidR="00D81FAA" w:rsidRPr="00D81FAA" w:rsidTr="00D81FAA">
        <w:trPr>
          <w:trHeight w:val="290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bookmarkStart w:id="0" w:name="_GoBack"/>
            <w:bookmarkEnd w:id="0"/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has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aye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lak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ladelet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ragmen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ebri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ol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r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re Frag.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amme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/18/19/20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433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33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1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/40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4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/32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/</w:t>
            </w:r>
            <w:r w:rsidR="00D81FAA"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433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/</w:t>
            </w:r>
            <w:r w:rsidR="00D81FAA"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/</w:t>
            </w:r>
            <w:r w:rsidR="00D81FAA"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/</w:t>
            </w:r>
            <w:r w:rsidR="00D81FAA"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8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/</w:t>
            </w:r>
            <w:r w:rsidR="00D81FAA"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/42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433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  <w:r w:rsidR="004332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</w:t>
            </w: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7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9/</w:t>
            </w:r>
            <w:r w:rsidR="00D81FAA"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1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2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4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0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4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1 +16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4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3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7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4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/104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/16A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0/</w:t>
            </w:r>
            <w:r w:rsidR="00D81FAA"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1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433266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1/</w:t>
            </w:r>
            <w:r w:rsidR="00D81FAA"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3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</w:tr>
      <w:tr w:rsidR="00D81FAA" w:rsidRPr="00D81FAA" w:rsidTr="00D81FAA">
        <w:trPr>
          <w:trHeight w:val="29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2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06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78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81FAA" w:rsidRPr="00D81FAA" w:rsidRDefault="00D81FAA" w:rsidP="00D81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8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216</w:t>
            </w:r>
          </w:p>
        </w:tc>
      </w:tr>
    </w:tbl>
    <w:p w:rsidR="00071B6F" w:rsidRDefault="00071B6F"/>
    <w:p w:rsidR="009F44ED" w:rsidRPr="00383D3B" w:rsidRDefault="00EF18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9F44ED" w:rsidRPr="00383D3B">
        <w:rPr>
          <w:rFonts w:ascii="Times New Roman" w:hAnsi="Times New Roman" w:cs="Times New Roman"/>
        </w:rPr>
        <w:t>1</w:t>
      </w:r>
      <w:r w:rsidR="00636284">
        <w:rPr>
          <w:rFonts w:ascii="Times New Roman" w:hAnsi="Times New Roman" w:cs="Times New Roman"/>
        </w:rPr>
        <w:t xml:space="preserve"> Table</w:t>
      </w:r>
      <w:r w:rsidR="009F44ED" w:rsidRPr="00383D3B">
        <w:rPr>
          <w:rFonts w:ascii="Times New Roman" w:hAnsi="Times New Roman" w:cs="Times New Roman"/>
        </w:rPr>
        <w:t xml:space="preserve">: Total </w:t>
      </w:r>
      <w:r w:rsidR="00E51262">
        <w:rPr>
          <w:rFonts w:ascii="Times New Roman" w:hAnsi="Times New Roman" w:cs="Times New Roman"/>
        </w:rPr>
        <w:t>number</w:t>
      </w:r>
      <w:r w:rsidR="009F44ED" w:rsidRPr="00383D3B">
        <w:rPr>
          <w:rFonts w:ascii="Times New Roman" w:hAnsi="Times New Roman" w:cs="Times New Roman"/>
        </w:rPr>
        <w:t xml:space="preserve"> of lithic artefacts by</w:t>
      </w:r>
      <w:r w:rsidR="006930C9">
        <w:rPr>
          <w:rFonts w:ascii="Times New Roman" w:hAnsi="Times New Roman" w:cs="Times New Roman"/>
        </w:rPr>
        <w:t xml:space="preserve"> chronological </w:t>
      </w:r>
      <w:r w:rsidR="00A62DAC">
        <w:rPr>
          <w:rFonts w:ascii="Times New Roman" w:hAnsi="Times New Roman" w:cs="Times New Roman"/>
        </w:rPr>
        <w:t>p</w:t>
      </w:r>
      <w:r w:rsidR="006930C9">
        <w:rPr>
          <w:rFonts w:ascii="Times New Roman" w:hAnsi="Times New Roman" w:cs="Times New Roman"/>
        </w:rPr>
        <w:t>hase</w:t>
      </w:r>
      <w:r w:rsidR="00611385">
        <w:rPr>
          <w:rFonts w:ascii="Times New Roman" w:hAnsi="Times New Roman" w:cs="Times New Roman"/>
        </w:rPr>
        <w:t>s</w:t>
      </w:r>
      <w:r w:rsidR="006930C9">
        <w:rPr>
          <w:rFonts w:ascii="Times New Roman" w:hAnsi="Times New Roman" w:cs="Times New Roman"/>
        </w:rPr>
        <w:t xml:space="preserve"> in</w:t>
      </w:r>
      <w:r w:rsidR="0068491F">
        <w:rPr>
          <w:rFonts w:ascii="Times New Roman" w:hAnsi="Times New Roman" w:cs="Times New Roman"/>
        </w:rPr>
        <w:t xml:space="preserve"> Fa-Hien L</w:t>
      </w:r>
      <w:r w:rsidR="009F44ED" w:rsidRPr="00383D3B">
        <w:rPr>
          <w:rFonts w:ascii="Times New Roman" w:hAnsi="Times New Roman" w:cs="Times New Roman"/>
        </w:rPr>
        <w:t>ena Cave.</w:t>
      </w:r>
    </w:p>
    <w:sectPr w:rsidR="009F44ED" w:rsidRPr="0038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4ED"/>
    <w:rsid w:val="00071B6F"/>
    <w:rsid w:val="001B57E9"/>
    <w:rsid w:val="00376F92"/>
    <w:rsid w:val="00383D3B"/>
    <w:rsid w:val="00433266"/>
    <w:rsid w:val="00611385"/>
    <w:rsid w:val="00636284"/>
    <w:rsid w:val="0068491F"/>
    <w:rsid w:val="006930C9"/>
    <w:rsid w:val="0073534C"/>
    <w:rsid w:val="009F44ED"/>
    <w:rsid w:val="00A62DAC"/>
    <w:rsid w:val="00D81FAA"/>
    <w:rsid w:val="00E51262"/>
    <w:rsid w:val="00EE5D76"/>
    <w:rsid w:val="00EF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44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44ED"/>
    <w:rPr>
      <w:color w:val="800080"/>
      <w:u w:val="single"/>
    </w:rPr>
  </w:style>
  <w:style w:type="paragraph" w:customStyle="1" w:styleId="xl65">
    <w:name w:val="xl65"/>
    <w:basedOn w:val="Normal"/>
    <w:rsid w:val="009F4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F44E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F44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F4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9F4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73">
    <w:name w:val="xl73"/>
    <w:basedOn w:val="Normal"/>
    <w:rsid w:val="009F44E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F44E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">
    <w:name w:val="xl63"/>
    <w:basedOn w:val="Normal"/>
    <w:rsid w:val="00D81F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D81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D81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D81F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D81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1">
    <w:name w:val="xl81"/>
    <w:basedOn w:val="Normal"/>
    <w:rsid w:val="00D81F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44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44ED"/>
    <w:rPr>
      <w:color w:val="800080"/>
      <w:u w:val="single"/>
    </w:rPr>
  </w:style>
  <w:style w:type="paragraph" w:customStyle="1" w:styleId="xl65">
    <w:name w:val="xl65"/>
    <w:basedOn w:val="Normal"/>
    <w:rsid w:val="009F4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F44E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F44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F4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9F4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73">
    <w:name w:val="xl73"/>
    <w:basedOn w:val="Normal"/>
    <w:rsid w:val="009F44E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F44E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F4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">
    <w:name w:val="xl63"/>
    <w:basedOn w:val="Normal"/>
    <w:rsid w:val="00D81F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D81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D81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D81F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D81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1">
    <w:name w:val="xl81"/>
    <w:basedOn w:val="Normal"/>
    <w:rsid w:val="00D81F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6</Characters>
  <Application>Microsoft Macintosh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of Economics</Company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Picin</dc:creator>
  <cp:lastModifiedBy>Patrick Roberts</cp:lastModifiedBy>
  <cp:revision>2</cp:revision>
  <dcterms:created xsi:type="dcterms:W3CDTF">2019-05-08T15:39:00Z</dcterms:created>
  <dcterms:modified xsi:type="dcterms:W3CDTF">2019-05-08T15:39:00Z</dcterms:modified>
</cp:coreProperties>
</file>